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C8500" w14:textId="13E4B0E8" w:rsidR="00AB4689" w:rsidRPr="00A15CC5" w:rsidRDefault="0042315F" w:rsidP="00AB468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 Table</w:t>
      </w:r>
      <w:r w:rsidR="00AB4689" w:rsidRPr="00A15CC5">
        <w:rPr>
          <w:rFonts w:ascii="Times New Roman" w:hAnsi="Times New Roman" w:cs="Times New Roman"/>
          <w:b/>
          <w:bCs/>
        </w:rPr>
        <w:t xml:space="preserve">. Descriptive </w:t>
      </w:r>
      <w:r>
        <w:rPr>
          <w:rFonts w:ascii="Times New Roman" w:hAnsi="Times New Roman" w:cs="Times New Roman"/>
          <w:b/>
          <w:bCs/>
        </w:rPr>
        <w:t>d</w:t>
      </w:r>
      <w:r w:rsidR="00AB4689" w:rsidRPr="00A15CC5">
        <w:rPr>
          <w:rFonts w:ascii="Times New Roman" w:hAnsi="Times New Roman" w:cs="Times New Roman"/>
          <w:b/>
          <w:bCs/>
        </w:rPr>
        <w:t xml:space="preserve">ata of </w:t>
      </w:r>
      <w:r>
        <w:rPr>
          <w:rFonts w:ascii="Times New Roman" w:hAnsi="Times New Roman" w:cs="Times New Roman"/>
          <w:b/>
          <w:bCs/>
        </w:rPr>
        <w:t>t</w:t>
      </w:r>
      <w:r w:rsidR="00AB4689" w:rsidRPr="00A15CC5">
        <w:rPr>
          <w:rFonts w:ascii="Times New Roman" w:hAnsi="Times New Roman" w:cs="Times New Roman"/>
          <w:b/>
          <w:bCs/>
        </w:rPr>
        <w:t xml:space="preserve">ested </w:t>
      </w:r>
      <w:r>
        <w:rPr>
          <w:rFonts w:ascii="Times New Roman" w:hAnsi="Times New Roman" w:cs="Times New Roman"/>
          <w:b/>
          <w:bCs/>
        </w:rPr>
        <w:t>s</w:t>
      </w:r>
      <w:r w:rsidR="00AB4689" w:rsidRPr="00A15CC5">
        <w:rPr>
          <w:rFonts w:ascii="Times New Roman" w:hAnsi="Times New Roman" w:cs="Times New Roman"/>
          <w:b/>
          <w:bCs/>
        </w:rPr>
        <w:t>pecimens.</w:t>
      </w:r>
    </w:p>
    <w:tbl>
      <w:tblPr>
        <w:tblStyle w:val="TableGrid"/>
        <w:tblpPr w:leftFromText="180" w:rightFromText="180" w:vertAnchor="page" w:horzAnchor="margin" w:tblpY="1809"/>
        <w:tblW w:w="7733" w:type="dxa"/>
        <w:tblLook w:val="04A0" w:firstRow="1" w:lastRow="0" w:firstColumn="1" w:lastColumn="0" w:noHBand="0" w:noVBand="1"/>
      </w:tblPr>
      <w:tblGrid>
        <w:gridCol w:w="1679"/>
        <w:gridCol w:w="1503"/>
        <w:gridCol w:w="1503"/>
        <w:gridCol w:w="1384"/>
        <w:gridCol w:w="1664"/>
      </w:tblGrid>
      <w:tr w:rsidR="00AB4689" w:rsidRPr="00845347" w14:paraId="054307DD" w14:textId="77777777" w:rsidTr="00BB656A">
        <w:tc>
          <w:tcPr>
            <w:tcW w:w="1679" w:type="dxa"/>
            <w:tcBorders>
              <w:bottom w:val="single" w:sz="4" w:space="0" w:color="auto"/>
            </w:tcBorders>
          </w:tcPr>
          <w:p w14:paraId="5B672AFD" w14:textId="77777777" w:rsidR="00AB4689" w:rsidRPr="005018A2" w:rsidRDefault="00AB4689" w:rsidP="00BB65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8A2">
              <w:rPr>
                <w:rFonts w:ascii="Times New Roman" w:hAnsi="Times New Roman" w:cs="Times New Roman"/>
                <w:b/>
                <w:bCs/>
              </w:rPr>
              <w:t xml:space="preserve">Specimen 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1FE90B85" w14:textId="77777777" w:rsidR="00AB4689" w:rsidRPr="005018A2" w:rsidRDefault="00AB4689" w:rsidP="00BB65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8A2">
              <w:rPr>
                <w:rFonts w:ascii="Times New Roman" w:hAnsi="Times New Roman" w:cs="Times New Roman"/>
                <w:b/>
                <w:bCs/>
              </w:rPr>
              <w:t>Age (</w:t>
            </w:r>
            <w:proofErr w:type="spellStart"/>
            <w:r w:rsidRPr="005018A2">
              <w:rPr>
                <w:rFonts w:ascii="Times New Roman" w:hAnsi="Times New Roman" w:cs="Times New Roman"/>
                <w:b/>
                <w:bCs/>
              </w:rPr>
              <w:t>yr</w:t>
            </w:r>
            <w:proofErr w:type="spellEnd"/>
            <w:r w:rsidRPr="005018A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4A6BBE77" w14:textId="77777777" w:rsidR="00AB4689" w:rsidRPr="005018A2" w:rsidRDefault="00AB4689" w:rsidP="00BB65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8A2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2276AA35" w14:textId="77777777" w:rsidR="00AB4689" w:rsidRPr="005018A2" w:rsidRDefault="00AB4689" w:rsidP="00BB65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8A2">
              <w:rPr>
                <w:rFonts w:ascii="Times New Roman" w:hAnsi="Times New Roman" w:cs="Times New Roman"/>
                <w:b/>
                <w:bCs/>
              </w:rPr>
              <w:t>Side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14:paraId="3D6C77F7" w14:textId="77777777" w:rsidR="00AB4689" w:rsidRPr="005018A2" w:rsidRDefault="00AB4689" w:rsidP="00BB65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8A2">
              <w:rPr>
                <w:rFonts w:ascii="Times New Roman" w:hAnsi="Times New Roman" w:cs="Times New Roman"/>
                <w:b/>
                <w:bCs/>
              </w:rPr>
              <w:t>Meniscus</w:t>
            </w:r>
          </w:p>
        </w:tc>
      </w:tr>
      <w:tr w:rsidR="00AB4689" w:rsidRPr="00845347" w14:paraId="1EB64C78" w14:textId="77777777" w:rsidTr="00BB656A">
        <w:tc>
          <w:tcPr>
            <w:tcW w:w="1679" w:type="dxa"/>
            <w:tcBorders>
              <w:bottom w:val="nil"/>
              <w:right w:val="nil"/>
            </w:tcBorders>
          </w:tcPr>
          <w:p w14:paraId="7791678C" w14:textId="77777777" w:rsidR="00AB4689" w:rsidRPr="005018A2" w:rsidRDefault="00AB4689" w:rsidP="00BB65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8A2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</w:tcPr>
          <w:p w14:paraId="203E63E4" w14:textId="77777777" w:rsidR="00AB4689" w:rsidRPr="00845347" w:rsidRDefault="00AB4689" w:rsidP="00BB656A">
            <w:pPr>
              <w:jc w:val="center"/>
              <w:rPr>
                <w:rFonts w:ascii="Times New Roman" w:hAnsi="Times New Roman" w:cs="Times New Roman"/>
              </w:rPr>
            </w:pPr>
            <w:r w:rsidRPr="00845347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</w:tcPr>
          <w:p w14:paraId="148AE963" w14:textId="77777777" w:rsidR="00AB4689" w:rsidRPr="00845347" w:rsidRDefault="00AB4689" w:rsidP="00BB656A">
            <w:pPr>
              <w:jc w:val="center"/>
              <w:rPr>
                <w:rFonts w:ascii="Times New Roman" w:hAnsi="Times New Roman" w:cs="Times New Roman"/>
              </w:rPr>
            </w:pPr>
            <w:r w:rsidRPr="0084534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84" w:type="dxa"/>
            <w:tcBorders>
              <w:left w:val="nil"/>
              <w:bottom w:val="nil"/>
              <w:right w:val="nil"/>
            </w:tcBorders>
          </w:tcPr>
          <w:p w14:paraId="3028405A" w14:textId="77777777" w:rsidR="00AB4689" w:rsidRPr="00845347" w:rsidRDefault="00AB4689" w:rsidP="00BB656A">
            <w:pPr>
              <w:jc w:val="center"/>
              <w:rPr>
                <w:rFonts w:ascii="Times New Roman" w:hAnsi="Times New Roman" w:cs="Times New Roman"/>
              </w:rPr>
            </w:pPr>
            <w:r w:rsidRPr="00845347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664" w:type="dxa"/>
            <w:tcBorders>
              <w:left w:val="nil"/>
              <w:bottom w:val="nil"/>
              <w:right w:val="single" w:sz="4" w:space="0" w:color="auto"/>
            </w:tcBorders>
          </w:tcPr>
          <w:p w14:paraId="133977D1" w14:textId="77777777" w:rsidR="00AB4689" w:rsidRPr="00845347" w:rsidRDefault="00AB4689" w:rsidP="00BB656A">
            <w:pPr>
              <w:jc w:val="center"/>
              <w:rPr>
                <w:rFonts w:ascii="Times New Roman" w:hAnsi="Times New Roman" w:cs="Times New Roman"/>
              </w:rPr>
            </w:pPr>
            <w:r w:rsidRPr="00845347">
              <w:rPr>
                <w:rFonts w:ascii="Times New Roman" w:hAnsi="Times New Roman" w:cs="Times New Roman"/>
              </w:rPr>
              <w:t>Medial</w:t>
            </w:r>
          </w:p>
        </w:tc>
      </w:tr>
      <w:tr w:rsidR="00AB4689" w:rsidRPr="00845347" w14:paraId="3182DB2C" w14:textId="77777777" w:rsidTr="00BB656A">
        <w:tc>
          <w:tcPr>
            <w:tcW w:w="1679" w:type="dxa"/>
            <w:tcBorders>
              <w:top w:val="nil"/>
              <w:bottom w:val="nil"/>
              <w:right w:val="nil"/>
            </w:tcBorders>
          </w:tcPr>
          <w:p w14:paraId="52A04C44" w14:textId="77777777" w:rsidR="00AB4689" w:rsidRPr="005018A2" w:rsidRDefault="00AB4689" w:rsidP="00BB65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8A2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A9AC124" w14:textId="77777777" w:rsidR="00AB4689" w:rsidRPr="00845347" w:rsidRDefault="00AB4689" w:rsidP="00BB656A">
            <w:pPr>
              <w:jc w:val="center"/>
              <w:rPr>
                <w:rFonts w:ascii="Times New Roman" w:hAnsi="Times New Roman" w:cs="Times New Roman"/>
              </w:rPr>
            </w:pPr>
            <w:r w:rsidRPr="00845347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DF06642" w14:textId="77777777" w:rsidR="00AB4689" w:rsidRPr="00845347" w:rsidRDefault="00AB4689" w:rsidP="00BB656A">
            <w:pPr>
              <w:jc w:val="center"/>
              <w:rPr>
                <w:rFonts w:ascii="Times New Roman" w:hAnsi="Times New Roman" w:cs="Times New Roman"/>
              </w:rPr>
            </w:pPr>
            <w:r w:rsidRPr="0084534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A8FC633" w14:textId="77777777" w:rsidR="00AB4689" w:rsidRPr="00845347" w:rsidRDefault="00AB4689" w:rsidP="00BB656A">
            <w:pPr>
              <w:jc w:val="center"/>
              <w:rPr>
                <w:rFonts w:ascii="Times New Roman" w:hAnsi="Times New Roman" w:cs="Times New Roman"/>
              </w:rPr>
            </w:pPr>
            <w:r w:rsidRPr="00845347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B34C4D" w14:textId="77777777" w:rsidR="00AB4689" w:rsidRPr="00845347" w:rsidRDefault="00AB4689" w:rsidP="00BB656A">
            <w:pPr>
              <w:jc w:val="center"/>
              <w:rPr>
                <w:rFonts w:ascii="Times New Roman" w:hAnsi="Times New Roman" w:cs="Times New Roman"/>
              </w:rPr>
            </w:pPr>
            <w:r w:rsidRPr="00845347">
              <w:rPr>
                <w:rFonts w:ascii="Times New Roman" w:hAnsi="Times New Roman" w:cs="Times New Roman"/>
              </w:rPr>
              <w:t>Medial</w:t>
            </w:r>
          </w:p>
        </w:tc>
      </w:tr>
      <w:tr w:rsidR="00AB4689" w:rsidRPr="00845347" w14:paraId="7DE9B7D7" w14:textId="77777777" w:rsidTr="00BB656A">
        <w:tc>
          <w:tcPr>
            <w:tcW w:w="1679" w:type="dxa"/>
            <w:tcBorders>
              <w:top w:val="nil"/>
              <w:bottom w:val="nil"/>
              <w:right w:val="nil"/>
            </w:tcBorders>
          </w:tcPr>
          <w:p w14:paraId="041EFF7B" w14:textId="77777777" w:rsidR="00AB4689" w:rsidRPr="005018A2" w:rsidRDefault="00AB4689" w:rsidP="00BB65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8A2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43BB2A7" w14:textId="77777777" w:rsidR="00AB4689" w:rsidRPr="00845347" w:rsidRDefault="00AB4689" w:rsidP="00BB656A">
            <w:pPr>
              <w:jc w:val="center"/>
              <w:rPr>
                <w:rFonts w:ascii="Times New Roman" w:hAnsi="Times New Roman" w:cs="Times New Roman"/>
              </w:rPr>
            </w:pPr>
            <w:r w:rsidRPr="00845347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1418782" w14:textId="77777777" w:rsidR="00AB4689" w:rsidRPr="00845347" w:rsidRDefault="00AB4689" w:rsidP="00BB656A">
            <w:pPr>
              <w:jc w:val="center"/>
              <w:rPr>
                <w:rFonts w:ascii="Times New Roman" w:hAnsi="Times New Roman" w:cs="Times New Roman"/>
              </w:rPr>
            </w:pPr>
            <w:r w:rsidRPr="0084534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9F87411" w14:textId="77777777" w:rsidR="00AB4689" w:rsidRPr="00845347" w:rsidRDefault="00AB4689" w:rsidP="00BB656A">
            <w:pPr>
              <w:jc w:val="center"/>
              <w:rPr>
                <w:rFonts w:ascii="Times New Roman" w:hAnsi="Times New Roman" w:cs="Times New Roman"/>
              </w:rPr>
            </w:pPr>
            <w:r w:rsidRPr="00845347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89BB78" w14:textId="77777777" w:rsidR="00AB4689" w:rsidRPr="00845347" w:rsidRDefault="00AB4689" w:rsidP="00BB656A">
            <w:pPr>
              <w:jc w:val="center"/>
              <w:rPr>
                <w:rFonts w:ascii="Times New Roman" w:hAnsi="Times New Roman" w:cs="Times New Roman"/>
              </w:rPr>
            </w:pPr>
            <w:r w:rsidRPr="00845347">
              <w:rPr>
                <w:rFonts w:ascii="Times New Roman" w:hAnsi="Times New Roman" w:cs="Times New Roman"/>
              </w:rPr>
              <w:t>Medial</w:t>
            </w:r>
          </w:p>
        </w:tc>
      </w:tr>
      <w:tr w:rsidR="00AB4689" w:rsidRPr="00845347" w14:paraId="308FFBE0" w14:textId="77777777" w:rsidTr="00BB656A">
        <w:tc>
          <w:tcPr>
            <w:tcW w:w="1679" w:type="dxa"/>
            <w:tcBorders>
              <w:top w:val="nil"/>
              <w:bottom w:val="nil"/>
              <w:right w:val="nil"/>
            </w:tcBorders>
          </w:tcPr>
          <w:p w14:paraId="0A3EBDBA" w14:textId="77777777" w:rsidR="00AB4689" w:rsidRPr="005018A2" w:rsidRDefault="00AB4689" w:rsidP="00BB65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8A2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4013D8C" w14:textId="77777777" w:rsidR="00AB4689" w:rsidRPr="00845347" w:rsidRDefault="00AB4689" w:rsidP="00BB656A">
            <w:pPr>
              <w:jc w:val="center"/>
              <w:rPr>
                <w:rFonts w:ascii="Times New Roman" w:hAnsi="Times New Roman" w:cs="Times New Roman"/>
              </w:rPr>
            </w:pPr>
            <w:r w:rsidRPr="00845347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EA2E771" w14:textId="77777777" w:rsidR="00AB4689" w:rsidRPr="00845347" w:rsidRDefault="00AB4689" w:rsidP="00BB656A">
            <w:pPr>
              <w:jc w:val="center"/>
              <w:rPr>
                <w:rFonts w:ascii="Times New Roman" w:hAnsi="Times New Roman" w:cs="Times New Roman"/>
              </w:rPr>
            </w:pPr>
            <w:r w:rsidRPr="0084534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A95D41C" w14:textId="77777777" w:rsidR="00AB4689" w:rsidRPr="00845347" w:rsidRDefault="00AB4689" w:rsidP="00BB656A">
            <w:pPr>
              <w:jc w:val="center"/>
              <w:rPr>
                <w:rFonts w:ascii="Times New Roman" w:hAnsi="Times New Roman" w:cs="Times New Roman"/>
              </w:rPr>
            </w:pPr>
            <w:r w:rsidRPr="00845347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F70BE4" w14:textId="77777777" w:rsidR="00AB4689" w:rsidRPr="00845347" w:rsidRDefault="00AB4689" w:rsidP="00BB656A">
            <w:pPr>
              <w:jc w:val="center"/>
              <w:rPr>
                <w:rFonts w:ascii="Times New Roman" w:hAnsi="Times New Roman" w:cs="Times New Roman"/>
              </w:rPr>
            </w:pPr>
            <w:r w:rsidRPr="00845347">
              <w:rPr>
                <w:rFonts w:ascii="Times New Roman" w:hAnsi="Times New Roman" w:cs="Times New Roman"/>
              </w:rPr>
              <w:t>Medial</w:t>
            </w:r>
          </w:p>
        </w:tc>
      </w:tr>
      <w:tr w:rsidR="00AB4689" w:rsidRPr="00845347" w14:paraId="184A23C1" w14:textId="77777777" w:rsidTr="00BB656A">
        <w:tc>
          <w:tcPr>
            <w:tcW w:w="1679" w:type="dxa"/>
            <w:tcBorders>
              <w:top w:val="nil"/>
              <w:bottom w:val="nil"/>
              <w:right w:val="nil"/>
            </w:tcBorders>
          </w:tcPr>
          <w:p w14:paraId="1EBE963F" w14:textId="77777777" w:rsidR="00AB4689" w:rsidRPr="005018A2" w:rsidRDefault="00AB4689" w:rsidP="00BB65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8A2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096A883" w14:textId="77777777" w:rsidR="00AB4689" w:rsidRPr="00845347" w:rsidRDefault="00AB4689" w:rsidP="00BB656A">
            <w:pPr>
              <w:jc w:val="center"/>
              <w:rPr>
                <w:rFonts w:ascii="Times New Roman" w:hAnsi="Times New Roman" w:cs="Times New Roman"/>
              </w:rPr>
            </w:pPr>
            <w:r w:rsidRPr="00845347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ECB50D9" w14:textId="77777777" w:rsidR="00AB4689" w:rsidRPr="00845347" w:rsidRDefault="00AB4689" w:rsidP="00BB656A">
            <w:pPr>
              <w:jc w:val="center"/>
              <w:rPr>
                <w:rFonts w:ascii="Times New Roman" w:hAnsi="Times New Roman" w:cs="Times New Roman"/>
              </w:rPr>
            </w:pPr>
            <w:r w:rsidRPr="0084534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8E99BED" w14:textId="77777777" w:rsidR="00AB4689" w:rsidRPr="00845347" w:rsidRDefault="00AB4689" w:rsidP="00BB656A">
            <w:pPr>
              <w:jc w:val="center"/>
              <w:rPr>
                <w:rFonts w:ascii="Times New Roman" w:hAnsi="Times New Roman" w:cs="Times New Roman"/>
              </w:rPr>
            </w:pPr>
            <w:r w:rsidRPr="00845347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0FC01F" w14:textId="77777777" w:rsidR="00AB4689" w:rsidRPr="00845347" w:rsidRDefault="00AB4689" w:rsidP="00BB656A">
            <w:pPr>
              <w:jc w:val="center"/>
              <w:rPr>
                <w:rFonts w:ascii="Times New Roman" w:hAnsi="Times New Roman" w:cs="Times New Roman"/>
              </w:rPr>
            </w:pPr>
            <w:r w:rsidRPr="00845347">
              <w:rPr>
                <w:rFonts w:ascii="Times New Roman" w:hAnsi="Times New Roman" w:cs="Times New Roman"/>
              </w:rPr>
              <w:t>Medial</w:t>
            </w:r>
          </w:p>
        </w:tc>
      </w:tr>
      <w:tr w:rsidR="00AB4689" w:rsidRPr="00845347" w14:paraId="62445968" w14:textId="77777777" w:rsidTr="00BB656A">
        <w:tc>
          <w:tcPr>
            <w:tcW w:w="1679" w:type="dxa"/>
            <w:tcBorders>
              <w:top w:val="nil"/>
              <w:bottom w:val="nil"/>
              <w:right w:val="nil"/>
            </w:tcBorders>
          </w:tcPr>
          <w:p w14:paraId="6F4A6952" w14:textId="77777777" w:rsidR="00AB4689" w:rsidRPr="005018A2" w:rsidRDefault="00AB4689" w:rsidP="00BB65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8A2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4B75033" w14:textId="77777777" w:rsidR="00AB4689" w:rsidRPr="00845347" w:rsidRDefault="00AB4689" w:rsidP="00BB656A">
            <w:pPr>
              <w:jc w:val="center"/>
              <w:rPr>
                <w:rFonts w:ascii="Times New Roman" w:hAnsi="Times New Roman" w:cs="Times New Roman"/>
              </w:rPr>
            </w:pPr>
            <w:r w:rsidRPr="00845347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78C6D19" w14:textId="77777777" w:rsidR="00AB4689" w:rsidRPr="00845347" w:rsidRDefault="00AB4689" w:rsidP="00BB656A">
            <w:pPr>
              <w:jc w:val="center"/>
              <w:rPr>
                <w:rFonts w:ascii="Times New Roman" w:hAnsi="Times New Roman" w:cs="Times New Roman"/>
              </w:rPr>
            </w:pPr>
            <w:r w:rsidRPr="0084534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142373E" w14:textId="77777777" w:rsidR="00AB4689" w:rsidRPr="00845347" w:rsidRDefault="00AB4689" w:rsidP="00BB656A">
            <w:pPr>
              <w:jc w:val="center"/>
              <w:rPr>
                <w:rFonts w:ascii="Times New Roman" w:hAnsi="Times New Roman" w:cs="Times New Roman"/>
              </w:rPr>
            </w:pPr>
            <w:r w:rsidRPr="00845347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4E133A" w14:textId="77777777" w:rsidR="00AB4689" w:rsidRPr="00845347" w:rsidRDefault="00AB4689" w:rsidP="00BB656A">
            <w:pPr>
              <w:jc w:val="center"/>
              <w:rPr>
                <w:rFonts w:ascii="Times New Roman" w:hAnsi="Times New Roman" w:cs="Times New Roman"/>
              </w:rPr>
            </w:pPr>
            <w:r w:rsidRPr="00845347">
              <w:rPr>
                <w:rFonts w:ascii="Times New Roman" w:hAnsi="Times New Roman" w:cs="Times New Roman"/>
              </w:rPr>
              <w:t>Medial</w:t>
            </w:r>
          </w:p>
        </w:tc>
      </w:tr>
      <w:tr w:rsidR="00AB4689" w:rsidRPr="00845347" w14:paraId="0A33A5FA" w14:textId="77777777" w:rsidTr="00BB656A">
        <w:tc>
          <w:tcPr>
            <w:tcW w:w="1679" w:type="dxa"/>
            <w:tcBorders>
              <w:top w:val="nil"/>
              <w:bottom w:val="nil"/>
              <w:right w:val="nil"/>
            </w:tcBorders>
          </w:tcPr>
          <w:p w14:paraId="7326D39A" w14:textId="77777777" w:rsidR="00AB4689" w:rsidRPr="005018A2" w:rsidRDefault="00AB4689" w:rsidP="00BB65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8A2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390BF92" w14:textId="77777777" w:rsidR="00AB4689" w:rsidRPr="00845347" w:rsidRDefault="00AB4689" w:rsidP="00BB656A">
            <w:pPr>
              <w:jc w:val="center"/>
              <w:rPr>
                <w:rFonts w:ascii="Times New Roman" w:hAnsi="Times New Roman" w:cs="Times New Roman"/>
              </w:rPr>
            </w:pPr>
            <w:r w:rsidRPr="00845347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3120AFF" w14:textId="77777777" w:rsidR="00AB4689" w:rsidRPr="00845347" w:rsidRDefault="00AB4689" w:rsidP="00BB656A">
            <w:pPr>
              <w:jc w:val="center"/>
              <w:rPr>
                <w:rFonts w:ascii="Times New Roman" w:hAnsi="Times New Roman" w:cs="Times New Roman"/>
              </w:rPr>
            </w:pPr>
            <w:r w:rsidRPr="0084534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63CB2FF" w14:textId="77777777" w:rsidR="00AB4689" w:rsidRPr="00845347" w:rsidRDefault="00AB4689" w:rsidP="00BB656A">
            <w:pPr>
              <w:jc w:val="center"/>
              <w:rPr>
                <w:rFonts w:ascii="Times New Roman" w:hAnsi="Times New Roman" w:cs="Times New Roman"/>
              </w:rPr>
            </w:pPr>
            <w:r w:rsidRPr="00845347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ABE317" w14:textId="77777777" w:rsidR="00AB4689" w:rsidRPr="00845347" w:rsidRDefault="00AB4689" w:rsidP="00BB656A">
            <w:pPr>
              <w:jc w:val="center"/>
              <w:rPr>
                <w:rFonts w:ascii="Times New Roman" w:hAnsi="Times New Roman" w:cs="Times New Roman"/>
              </w:rPr>
            </w:pPr>
            <w:r w:rsidRPr="00845347">
              <w:rPr>
                <w:rFonts w:ascii="Times New Roman" w:hAnsi="Times New Roman" w:cs="Times New Roman"/>
              </w:rPr>
              <w:t>Lateral</w:t>
            </w:r>
          </w:p>
        </w:tc>
      </w:tr>
      <w:tr w:rsidR="00AB4689" w:rsidRPr="00845347" w14:paraId="7C234C17" w14:textId="77777777" w:rsidTr="00BB656A">
        <w:tc>
          <w:tcPr>
            <w:tcW w:w="1679" w:type="dxa"/>
            <w:tcBorders>
              <w:top w:val="nil"/>
              <w:bottom w:val="nil"/>
              <w:right w:val="nil"/>
            </w:tcBorders>
          </w:tcPr>
          <w:p w14:paraId="7A731945" w14:textId="77777777" w:rsidR="00AB4689" w:rsidRPr="005018A2" w:rsidRDefault="00AB4689" w:rsidP="00BB65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8A2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C9D67C6" w14:textId="77777777" w:rsidR="00AB4689" w:rsidRPr="00845347" w:rsidRDefault="00AB4689" w:rsidP="00BB656A">
            <w:pPr>
              <w:jc w:val="center"/>
              <w:rPr>
                <w:rFonts w:ascii="Times New Roman" w:hAnsi="Times New Roman" w:cs="Times New Roman"/>
              </w:rPr>
            </w:pPr>
            <w:r w:rsidRPr="00845347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DA2EC93" w14:textId="77777777" w:rsidR="00AB4689" w:rsidRPr="00845347" w:rsidRDefault="00AB4689" w:rsidP="00BB656A">
            <w:pPr>
              <w:jc w:val="center"/>
              <w:rPr>
                <w:rFonts w:ascii="Times New Roman" w:hAnsi="Times New Roman" w:cs="Times New Roman"/>
              </w:rPr>
            </w:pPr>
            <w:r w:rsidRPr="0084534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E5A8E7B" w14:textId="77777777" w:rsidR="00AB4689" w:rsidRPr="00845347" w:rsidRDefault="00AB4689" w:rsidP="00BB656A">
            <w:pPr>
              <w:jc w:val="center"/>
              <w:rPr>
                <w:rFonts w:ascii="Times New Roman" w:hAnsi="Times New Roman" w:cs="Times New Roman"/>
              </w:rPr>
            </w:pPr>
            <w:r w:rsidRPr="00845347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18DEAC" w14:textId="77777777" w:rsidR="00AB4689" w:rsidRPr="00845347" w:rsidRDefault="00AB4689" w:rsidP="00BB656A">
            <w:pPr>
              <w:jc w:val="center"/>
              <w:rPr>
                <w:rFonts w:ascii="Times New Roman" w:hAnsi="Times New Roman" w:cs="Times New Roman"/>
              </w:rPr>
            </w:pPr>
            <w:r w:rsidRPr="00845347">
              <w:rPr>
                <w:rFonts w:ascii="Times New Roman" w:hAnsi="Times New Roman" w:cs="Times New Roman"/>
              </w:rPr>
              <w:t>Lateral</w:t>
            </w:r>
          </w:p>
        </w:tc>
      </w:tr>
      <w:tr w:rsidR="00AB4689" w:rsidRPr="00845347" w14:paraId="30B249D1" w14:textId="77777777" w:rsidTr="00BB656A">
        <w:tc>
          <w:tcPr>
            <w:tcW w:w="1679" w:type="dxa"/>
            <w:tcBorders>
              <w:top w:val="nil"/>
              <w:bottom w:val="nil"/>
              <w:right w:val="nil"/>
            </w:tcBorders>
          </w:tcPr>
          <w:p w14:paraId="712B05DD" w14:textId="77777777" w:rsidR="00AB4689" w:rsidRPr="005018A2" w:rsidRDefault="00AB4689" w:rsidP="00BB65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8A2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A8CE4B3" w14:textId="77777777" w:rsidR="00AB4689" w:rsidRPr="00845347" w:rsidRDefault="00AB4689" w:rsidP="00BB656A">
            <w:pPr>
              <w:jc w:val="center"/>
              <w:rPr>
                <w:rFonts w:ascii="Times New Roman" w:hAnsi="Times New Roman" w:cs="Times New Roman"/>
              </w:rPr>
            </w:pPr>
            <w:r w:rsidRPr="00845347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A2E72C8" w14:textId="77777777" w:rsidR="00AB4689" w:rsidRPr="00845347" w:rsidRDefault="00AB4689" w:rsidP="00BB656A">
            <w:pPr>
              <w:jc w:val="center"/>
              <w:rPr>
                <w:rFonts w:ascii="Times New Roman" w:hAnsi="Times New Roman" w:cs="Times New Roman"/>
              </w:rPr>
            </w:pPr>
            <w:r w:rsidRPr="0084534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2F62EA2" w14:textId="77777777" w:rsidR="00AB4689" w:rsidRPr="00845347" w:rsidRDefault="00AB4689" w:rsidP="00BB656A">
            <w:pPr>
              <w:jc w:val="center"/>
              <w:rPr>
                <w:rFonts w:ascii="Times New Roman" w:hAnsi="Times New Roman" w:cs="Times New Roman"/>
              </w:rPr>
            </w:pPr>
            <w:r w:rsidRPr="00845347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67DDBC" w14:textId="77777777" w:rsidR="00AB4689" w:rsidRPr="00845347" w:rsidRDefault="00AB4689" w:rsidP="00BB656A">
            <w:pPr>
              <w:jc w:val="center"/>
              <w:rPr>
                <w:rFonts w:ascii="Times New Roman" w:hAnsi="Times New Roman" w:cs="Times New Roman"/>
              </w:rPr>
            </w:pPr>
            <w:r w:rsidRPr="00845347">
              <w:rPr>
                <w:rFonts w:ascii="Times New Roman" w:hAnsi="Times New Roman" w:cs="Times New Roman"/>
              </w:rPr>
              <w:t>Lateral</w:t>
            </w:r>
          </w:p>
        </w:tc>
      </w:tr>
      <w:tr w:rsidR="00AB4689" w:rsidRPr="00845347" w14:paraId="2BF6E7B3" w14:textId="77777777" w:rsidTr="00BB656A">
        <w:tc>
          <w:tcPr>
            <w:tcW w:w="1679" w:type="dxa"/>
            <w:tcBorders>
              <w:top w:val="nil"/>
              <w:bottom w:val="nil"/>
              <w:right w:val="nil"/>
            </w:tcBorders>
          </w:tcPr>
          <w:p w14:paraId="42C6AC92" w14:textId="77777777" w:rsidR="00AB4689" w:rsidRPr="005018A2" w:rsidRDefault="00AB4689" w:rsidP="00BB65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8A2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AD7281E" w14:textId="77777777" w:rsidR="00AB4689" w:rsidRPr="00845347" w:rsidRDefault="00AB4689" w:rsidP="00BB656A">
            <w:pPr>
              <w:jc w:val="center"/>
              <w:rPr>
                <w:rFonts w:ascii="Times New Roman" w:hAnsi="Times New Roman" w:cs="Times New Roman"/>
              </w:rPr>
            </w:pPr>
            <w:r w:rsidRPr="00845347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B2AE0E4" w14:textId="77777777" w:rsidR="00AB4689" w:rsidRPr="00845347" w:rsidRDefault="00AB4689" w:rsidP="00BB656A">
            <w:pPr>
              <w:jc w:val="center"/>
              <w:rPr>
                <w:rFonts w:ascii="Times New Roman" w:hAnsi="Times New Roman" w:cs="Times New Roman"/>
              </w:rPr>
            </w:pPr>
            <w:r w:rsidRPr="0084534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7024414" w14:textId="77777777" w:rsidR="00AB4689" w:rsidRPr="00845347" w:rsidRDefault="00AB4689" w:rsidP="00BB656A">
            <w:pPr>
              <w:jc w:val="center"/>
              <w:rPr>
                <w:rFonts w:ascii="Times New Roman" w:hAnsi="Times New Roman" w:cs="Times New Roman"/>
              </w:rPr>
            </w:pPr>
            <w:r w:rsidRPr="00845347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FA5E0C" w14:textId="77777777" w:rsidR="00AB4689" w:rsidRPr="00845347" w:rsidRDefault="00AB4689" w:rsidP="00BB656A">
            <w:pPr>
              <w:jc w:val="center"/>
              <w:rPr>
                <w:rFonts w:ascii="Times New Roman" w:hAnsi="Times New Roman" w:cs="Times New Roman"/>
              </w:rPr>
            </w:pPr>
            <w:r w:rsidRPr="00845347">
              <w:rPr>
                <w:rFonts w:ascii="Times New Roman" w:hAnsi="Times New Roman" w:cs="Times New Roman"/>
              </w:rPr>
              <w:t>Lateral</w:t>
            </w:r>
          </w:p>
        </w:tc>
      </w:tr>
      <w:tr w:rsidR="00AB4689" w:rsidRPr="00845347" w14:paraId="2927D19E" w14:textId="77777777" w:rsidTr="00BB656A">
        <w:tc>
          <w:tcPr>
            <w:tcW w:w="1679" w:type="dxa"/>
            <w:tcBorders>
              <w:top w:val="nil"/>
              <w:right w:val="nil"/>
            </w:tcBorders>
          </w:tcPr>
          <w:p w14:paraId="3A2382E3" w14:textId="77777777" w:rsidR="00AB4689" w:rsidRPr="005018A2" w:rsidRDefault="00AB4689" w:rsidP="00BB65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8A2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</w:tcPr>
          <w:p w14:paraId="7F611587" w14:textId="77777777" w:rsidR="00AB4689" w:rsidRPr="00845347" w:rsidRDefault="00AB4689" w:rsidP="00BB656A">
            <w:pPr>
              <w:jc w:val="center"/>
              <w:rPr>
                <w:rFonts w:ascii="Times New Roman" w:hAnsi="Times New Roman" w:cs="Times New Roman"/>
              </w:rPr>
            </w:pPr>
            <w:r w:rsidRPr="0084534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</w:tcPr>
          <w:p w14:paraId="4A83DECB" w14:textId="77777777" w:rsidR="00AB4689" w:rsidRPr="00845347" w:rsidRDefault="00AB4689" w:rsidP="00BB656A">
            <w:pPr>
              <w:jc w:val="center"/>
              <w:rPr>
                <w:rFonts w:ascii="Times New Roman" w:hAnsi="Times New Roman" w:cs="Times New Roman"/>
              </w:rPr>
            </w:pPr>
            <w:r w:rsidRPr="0084534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</w:tcPr>
          <w:p w14:paraId="4006EA3D" w14:textId="77777777" w:rsidR="00AB4689" w:rsidRPr="00845347" w:rsidRDefault="00AB4689" w:rsidP="00BB656A">
            <w:pPr>
              <w:jc w:val="center"/>
              <w:rPr>
                <w:rFonts w:ascii="Times New Roman" w:hAnsi="Times New Roman" w:cs="Times New Roman"/>
              </w:rPr>
            </w:pPr>
            <w:r w:rsidRPr="00845347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664" w:type="dxa"/>
            <w:tcBorders>
              <w:top w:val="nil"/>
              <w:left w:val="nil"/>
              <w:right w:val="single" w:sz="4" w:space="0" w:color="auto"/>
            </w:tcBorders>
          </w:tcPr>
          <w:p w14:paraId="6454ED7D" w14:textId="77777777" w:rsidR="00AB4689" w:rsidRPr="00845347" w:rsidRDefault="00AB4689" w:rsidP="00BB656A">
            <w:pPr>
              <w:jc w:val="center"/>
              <w:rPr>
                <w:rFonts w:ascii="Times New Roman" w:hAnsi="Times New Roman" w:cs="Times New Roman"/>
              </w:rPr>
            </w:pPr>
            <w:r w:rsidRPr="00845347">
              <w:rPr>
                <w:rFonts w:ascii="Times New Roman" w:hAnsi="Times New Roman" w:cs="Times New Roman"/>
              </w:rPr>
              <w:t>Lateral</w:t>
            </w:r>
          </w:p>
        </w:tc>
      </w:tr>
    </w:tbl>
    <w:p w14:paraId="26D390E9" w14:textId="77777777" w:rsidR="00FF1835" w:rsidRDefault="00FF1835"/>
    <w:sectPr w:rsidR="00FF1835" w:rsidSect="003367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689"/>
    <w:rsid w:val="000128C4"/>
    <w:rsid w:val="00016471"/>
    <w:rsid w:val="00016CE2"/>
    <w:rsid w:val="00016CF2"/>
    <w:rsid w:val="00023ADB"/>
    <w:rsid w:val="0002742C"/>
    <w:rsid w:val="000359C2"/>
    <w:rsid w:val="00042032"/>
    <w:rsid w:val="00043A3E"/>
    <w:rsid w:val="0004476D"/>
    <w:rsid w:val="00047112"/>
    <w:rsid w:val="00050A06"/>
    <w:rsid w:val="00052416"/>
    <w:rsid w:val="00052EA6"/>
    <w:rsid w:val="00055163"/>
    <w:rsid w:val="00064F55"/>
    <w:rsid w:val="00071E7E"/>
    <w:rsid w:val="00072F13"/>
    <w:rsid w:val="0007305B"/>
    <w:rsid w:val="00082CC7"/>
    <w:rsid w:val="0008430F"/>
    <w:rsid w:val="000911D3"/>
    <w:rsid w:val="00091B40"/>
    <w:rsid w:val="000B1AFB"/>
    <w:rsid w:val="000B2C8A"/>
    <w:rsid w:val="000C7058"/>
    <w:rsid w:val="000D4315"/>
    <w:rsid w:val="000D7E3A"/>
    <w:rsid w:val="000E189A"/>
    <w:rsid w:val="000F71B8"/>
    <w:rsid w:val="001317CF"/>
    <w:rsid w:val="00135B95"/>
    <w:rsid w:val="00143831"/>
    <w:rsid w:val="001530F8"/>
    <w:rsid w:val="00154170"/>
    <w:rsid w:val="001809FA"/>
    <w:rsid w:val="00184292"/>
    <w:rsid w:val="00192C30"/>
    <w:rsid w:val="001A43F0"/>
    <w:rsid w:val="001A76CF"/>
    <w:rsid w:val="001C084E"/>
    <w:rsid w:val="001C5875"/>
    <w:rsid w:val="001D45DF"/>
    <w:rsid w:val="001E0272"/>
    <w:rsid w:val="001E4A50"/>
    <w:rsid w:val="001F02FE"/>
    <w:rsid w:val="001F48AD"/>
    <w:rsid w:val="00202EAC"/>
    <w:rsid w:val="00207682"/>
    <w:rsid w:val="0021250E"/>
    <w:rsid w:val="002160C5"/>
    <w:rsid w:val="00220297"/>
    <w:rsid w:val="002250E6"/>
    <w:rsid w:val="00231D3C"/>
    <w:rsid w:val="00233336"/>
    <w:rsid w:val="0023611C"/>
    <w:rsid w:val="00236D8D"/>
    <w:rsid w:val="00241350"/>
    <w:rsid w:val="002465A3"/>
    <w:rsid w:val="002468CF"/>
    <w:rsid w:val="00251620"/>
    <w:rsid w:val="00265EDC"/>
    <w:rsid w:val="00267DBE"/>
    <w:rsid w:val="002739A5"/>
    <w:rsid w:val="00276165"/>
    <w:rsid w:val="002979E6"/>
    <w:rsid w:val="002A3AC9"/>
    <w:rsid w:val="002C41BC"/>
    <w:rsid w:val="002D07AD"/>
    <w:rsid w:val="002E566B"/>
    <w:rsid w:val="002F6998"/>
    <w:rsid w:val="003035F4"/>
    <w:rsid w:val="00310BDE"/>
    <w:rsid w:val="00327673"/>
    <w:rsid w:val="00331643"/>
    <w:rsid w:val="00335BC7"/>
    <w:rsid w:val="00336317"/>
    <w:rsid w:val="0033674C"/>
    <w:rsid w:val="003667E4"/>
    <w:rsid w:val="00391309"/>
    <w:rsid w:val="003B7130"/>
    <w:rsid w:val="003D3644"/>
    <w:rsid w:val="003D5205"/>
    <w:rsid w:val="003E2A5A"/>
    <w:rsid w:val="0041145D"/>
    <w:rsid w:val="004202C2"/>
    <w:rsid w:val="0042122F"/>
    <w:rsid w:val="0042315F"/>
    <w:rsid w:val="004239F5"/>
    <w:rsid w:val="00425753"/>
    <w:rsid w:val="00427C3C"/>
    <w:rsid w:val="004302D0"/>
    <w:rsid w:val="004440CC"/>
    <w:rsid w:val="00455BD6"/>
    <w:rsid w:val="0046062C"/>
    <w:rsid w:val="00487582"/>
    <w:rsid w:val="004A2A70"/>
    <w:rsid w:val="004A53CE"/>
    <w:rsid w:val="004A72E6"/>
    <w:rsid w:val="004B1559"/>
    <w:rsid w:val="004B66C0"/>
    <w:rsid w:val="004C0DDC"/>
    <w:rsid w:val="004D0B73"/>
    <w:rsid w:val="004D4D07"/>
    <w:rsid w:val="004E4E55"/>
    <w:rsid w:val="004F768B"/>
    <w:rsid w:val="0051116B"/>
    <w:rsid w:val="00512CD4"/>
    <w:rsid w:val="0051467D"/>
    <w:rsid w:val="00515869"/>
    <w:rsid w:val="0051719C"/>
    <w:rsid w:val="00520D4A"/>
    <w:rsid w:val="005226E3"/>
    <w:rsid w:val="005254AC"/>
    <w:rsid w:val="005405BD"/>
    <w:rsid w:val="0054244B"/>
    <w:rsid w:val="005425C0"/>
    <w:rsid w:val="0057233B"/>
    <w:rsid w:val="005746D4"/>
    <w:rsid w:val="00584987"/>
    <w:rsid w:val="00585AB5"/>
    <w:rsid w:val="00586D25"/>
    <w:rsid w:val="00594015"/>
    <w:rsid w:val="00594947"/>
    <w:rsid w:val="005A0AC8"/>
    <w:rsid w:val="005A24EC"/>
    <w:rsid w:val="005A6E0F"/>
    <w:rsid w:val="005A7908"/>
    <w:rsid w:val="005C478A"/>
    <w:rsid w:val="005C7EB1"/>
    <w:rsid w:val="005E3998"/>
    <w:rsid w:val="005E7CCC"/>
    <w:rsid w:val="005F1A1A"/>
    <w:rsid w:val="005F3B9B"/>
    <w:rsid w:val="005F6E6E"/>
    <w:rsid w:val="006018B7"/>
    <w:rsid w:val="0061022F"/>
    <w:rsid w:val="00614594"/>
    <w:rsid w:val="00645DA4"/>
    <w:rsid w:val="00654F7B"/>
    <w:rsid w:val="006558CB"/>
    <w:rsid w:val="00661AA3"/>
    <w:rsid w:val="00661BA4"/>
    <w:rsid w:val="00685190"/>
    <w:rsid w:val="006855BD"/>
    <w:rsid w:val="0068581E"/>
    <w:rsid w:val="00692109"/>
    <w:rsid w:val="006A0771"/>
    <w:rsid w:val="006A57E1"/>
    <w:rsid w:val="006D7A83"/>
    <w:rsid w:val="006F6086"/>
    <w:rsid w:val="00727CCD"/>
    <w:rsid w:val="00742752"/>
    <w:rsid w:val="00745260"/>
    <w:rsid w:val="00750115"/>
    <w:rsid w:val="00752D4C"/>
    <w:rsid w:val="00762F30"/>
    <w:rsid w:val="00764DDC"/>
    <w:rsid w:val="0076683C"/>
    <w:rsid w:val="007843BF"/>
    <w:rsid w:val="007945EC"/>
    <w:rsid w:val="007A3FF0"/>
    <w:rsid w:val="007E2A24"/>
    <w:rsid w:val="007E50A9"/>
    <w:rsid w:val="007F2368"/>
    <w:rsid w:val="007F5ED8"/>
    <w:rsid w:val="007F7019"/>
    <w:rsid w:val="0080034A"/>
    <w:rsid w:val="00805868"/>
    <w:rsid w:val="00810CEB"/>
    <w:rsid w:val="0082215E"/>
    <w:rsid w:val="00827E7C"/>
    <w:rsid w:val="008360BA"/>
    <w:rsid w:val="008426C7"/>
    <w:rsid w:val="00847120"/>
    <w:rsid w:val="0085087F"/>
    <w:rsid w:val="00852A19"/>
    <w:rsid w:val="0085430B"/>
    <w:rsid w:val="008571F5"/>
    <w:rsid w:val="0086319E"/>
    <w:rsid w:val="008642FC"/>
    <w:rsid w:val="0087651E"/>
    <w:rsid w:val="00884AA8"/>
    <w:rsid w:val="008B67BC"/>
    <w:rsid w:val="008D2457"/>
    <w:rsid w:val="008D3092"/>
    <w:rsid w:val="008D4553"/>
    <w:rsid w:val="008E2522"/>
    <w:rsid w:val="008F2697"/>
    <w:rsid w:val="008F3871"/>
    <w:rsid w:val="0090108F"/>
    <w:rsid w:val="00906776"/>
    <w:rsid w:val="00912740"/>
    <w:rsid w:val="00913622"/>
    <w:rsid w:val="00946BE2"/>
    <w:rsid w:val="00951426"/>
    <w:rsid w:val="00951CE4"/>
    <w:rsid w:val="0095580D"/>
    <w:rsid w:val="0096580C"/>
    <w:rsid w:val="00973E23"/>
    <w:rsid w:val="009828CB"/>
    <w:rsid w:val="0099093A"/>
    <w:rsid w:val="00993BF5"/>
    <w:rsid w:val="009A28EA"/>
    <w:rsid w:val="009A2989"/>
    <w:rsid w:val="009B140C"/>
    <w:rsid w:val="009B1FBF"/>
    <w:rsid w:val="009B483E"/>
    <w:rsid w:val="009B5263"/>
    <w:rsid w:val="009B68A8"/>
    <w:rsid w:val="009B6A52"/>
    <w:rsid w:val="009C11A1"/>
    <w:rsid w:val="009D074A"/>
    <w:rsid w:val="009D28F0"/>
    <w:rsid w:val="009D4DAF"/>
    <w:rsid w:val="009D52C7"/>
    <w:rsid w:val="009E25E7"/>
    <w:rsid w:val="009F6428"/>
    <w:rsid w:val="00A214D8"/>
    <w:rsid w:val="00A278B6"/>
    <w:rsid w:val="00A40978"/>
    <w:rsid w:val="00A46ACA"/>
    <w:rsid w:val="00A57A1C"/>
    <w:rsid w:val="00A73C5D"/>
    <w:rsid w:val="00A77DE8"/>
    <w:rsid w:val="00A86F29"/>
    <w:rsid w:val="00AB4689"/>
    <w:rsid w:val="00AB5B5E"/>
    <w:rsid w:val="00AC3C97"/>
    <w:rsid w:val="00AC3CC5"/>
    <w:rsid w:val="00AD743D"/>
    <w:rsid w:val="00AE3CC0"/>
    <w:rsid w:val="00B07CA7"/>
    <w:rsid w:val="00B228CA"/>
    <w:rsid w:val="00B258E7"/>
    <w:rsid w:val="00B3086A"/>
    <w:rsid w:val="00B52161"/>
    <w:rsid w:val="00B62200"/>
    <w:rsid w:val="00B72C68"/>
    <w:rsid w:val="00B768DF"/>
    <w:rsid w:val="00B83AFE"/>
    <w:rsid w:val="00B84BD1"/>
    <w:rsid w:val="00B84F8C"/>
    <w:rsid w:val="00B857E9"/>
    <w:rsid w:val="00B921CF"/>
    <w:rsid w:val="00BC7212"/>
    <w:rsid w:val="00BD0937"/>
    <w:rsid w:val="00BD2F81"/>
    <w:rsid w:val="00BE1257"/>
    <w:rsid w:val="00BF2A80"/>
    <w:rsid w:val="00C0632F"/>
    <w:rsid w:val="00C12CBC"/>
    <w:rsid w:val="00C131E0"/>
    <w:rsid w:val="00C150A2"/>
    <w:rsid w:val="00C233BA"/>
    <w:rsid w:val="00C24F7A"/>
    <w:rsid w:val="00C40778"/>
    <w:rsid w:val="00C467EB"/>
    <w:rsid w:val="00C53F64"/>
    <w:rsid w:val="00C67456"/>
    <w:rsid w:val="00C67B5C"/>
    <w:rsid w:val="00C73E2F"/>
    <w:rsid w:val="00C754D6"/>
    <w:rsid w:val="00C807D6"/>
    <w:rsid w:val="00C926DB"/>
    <w:rsid w:val="00C92D46"/>
    <w:rsid w:val="00CA19EC"/>
    <w:rsid w:val="00CA2A25"/>
    <w:rsid w:val="00CA661E"/>
    <w:rsid w:val="00CA70AF"/>
    <w:rsid w:val="00CB004A"/>
    <w:rsid w:val="00CD6537"/>
    <w:rsid w:val="00CD66AB"/>
    <w:rsid w:val="00CE5235"/>
    <w:rsid w:val="00CF39AA"/>
    <w:rsid w:val="00CF5A42"/>
    <w:rsid w:val="00D117D6"/>
    <w:rsid w:val="00D11D74"/>
    <w:rsid w:val="00D214E7"/>
    <w:rsid w:val="00D34097"/>
    <w:rsid w:val="00D34129"/>
    <w:rsid w:val="00D502DD"/>
    <w:rsid w:val="00D710EA"/>
    <w:rsid w:val="00D728EE"/>
    <w:rsid w:val="00D81E64"/>
    <w:rsid w:val="00D91988"/>
    <w:rsid w:val="00D95005"/>
    <w:rsid w:val="00D976CE"/>
    <w:rsid w:val="00DA4A62"/>
    <w:rsid w:val="00DA728E"/>
    <w:rsid w:val="00DD03C5"/>
    <w:rsid w:val="00DD1038"/>
    <w:rsid w:val="00DD19EF"/>
    <w:rsid w:val="00DD57EA"/>
    <w:rsid w:val="00DD62F0"/>
    <w:rsid w:val="00DE007F"/>
    <w:rsid w:val="00DE113A"/>
    <w:rsid w:val="00DE7219"/>
    <w:rsid w:val="00DF0DAF"/>
    <w:rsid w:val="00DF7DDD"/>
    <w:rsid w:val="00E0223C"/>
    <w:rsid w:val="00E04381"/>
    <w:rsid w:val="00E05112"/>
    <w:rsid w:val="00E062AF"/>
    <w:rsid w:val="00E21F83"/>
    <w:rsid w:val="00E22E73"/>
    <w:rsid w:val="00E26373"/>
    <w:rsid w:val="00E432AB"/>
    <w:rsid w:val="00E52C00"/>
    <w:rsid w:val="00E57E43"/>
    <w:rsid w:val="00E634FF"/>
    <w:rsid w:val="00E73D71"/>
    <w:rsid w:val="00E80FDB"/>
    <w:rsid w:val="00E85EAB"/>
    <w:rsid w:val="00EA3681"/>
    <w:rsid w:val="00EA3B8F"/>
    <w:rsid w:val="00EB4449"/>
    <w:rsid w:val="00EC3338"/>
    <w:rsid w:val="00EC6750"/>
    <w:rsid w:val="00EE4A9D"/>
    <w:rsid w:val="00EE7BFA"/>
    <w:rsid w:val="00EF1F03"/>
    <w:rsid w:val="00F107D3"/>
    <w:rsid w:val="00F146CB"/>
    <w:rsid w:val="00F2065C"/>
    <w:rsid w:val="00F31DA6"/>
    <w:rsid w:val="00F40646"/>
    <w:rsid w:val="00F44174"/>
    <w:rsid w:val="00F60619"/>
    <w:rsid w:val="00F630CF"/>
    <w:rsid w:val="00F63487"/>
    <w:rsid w:val="00F71677"/>
    <w:rsid w:val="00F91DA8"/>
    <w:rsid w:val="00F92148"/>
    <w:rsid w:val="00F92238"/>
    <w:rsid w:val="00F93D01"/>
    <w:rsid w:val="00FA17CA"/>
    <w:rsid w:val="00FA35D4"/>
    <w:rsid w:val="00FB6FC7"/>
    <w:rsid w:val="00FC7C34"/>
    <w:rsid w:val="00FD1605"/>
    <w:rsid w:val="00FE57B9"/>
    <w:rsid w:val="00FF1835"/>
    <w:rsid w:val="00FF3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20D735"/>
  <w15:chartTrackingRefBased/>
  <w15:docId w15:val="{F4B8A98A-DED4-8946-ADE0-74A31D3BE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6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585AB5"/>
    <w:pPr>
      <w:ind w:left="480" w:hanging="480"/>
    </w:pPr>
    <w:rPr>
      <w:rFonts w:ascii="Arial" w:hAnsi="Arial" w:cstheme="minorHAnsi"/>
      <w:caps/>
      <w:sz w:val="18"/>
      <w:szCs w:val="20"/>
    </w:rPr>
  </w:style>
  <w:style w:type="table" w:styleId="TableGrid">
    <w:name w:val="Table Grid"/>
    <w:basedOn w:val="TableNormal"/>
    <w:uiPriority w:val="39"/>
    <w:rsid w:val="00AB46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Walczak</dc:creator>
  <cp:keywords/>
  <dc:description/>
  <cp:lastModifiedBy>Brian Walczak</cp:lastModifiedBy>
  <cp:revision>2</cp:revision>
  <dcterms:created xsi:type="dcterms:W3CDTF">2021-10-28T19:45:00Z</dcterms:created>
  <dcterms:modified xsi:type="dcterms:W3CDTF">2021-10-28T19:45:00Z</dcterms:modified>
</cp:coreProperties>
</file>